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85EC75" w14:textId="17BEC119" w:rsidR="009977ED" w:rsidRDefault="00F25361" w:rsidP="009977ED">
      <w:pPr>
        <w:pStyle w:val="Heading2"/>
        <w:rPr>
          <w:rStyle w:val="xs1"/>
        </w:rPr>
      </w:pPr>
      <w:r>
        <w:t xml:space="preserve">Multimedia </w:t>
      </w:r>
      <w:r w:rsidR="009977ED" w:rsidRPr="006177E4">
        <w:t xml:space="preserve">Appendix </w:t>
      </w:r>
      <w:r>
        <w:t>1</w:t>
      </w:r>
      <w:r w:rsidR="009977ED" w:rsidRPr="006177E4">
        <w:rPr>
          <w:rStyle w:val="xs1"/>
        </w:rPr>
        <w:t xml:space="preserve">: Search </w:t>
      </w:r>
      <w:r>
        <w:rPr>
          <w:rStyle w:val="xs1"/>
        </w:rPr>
        <w:t>T</w:t>
      </w:r>
      <w:r w:rsidR="009977ED" w:rsidRPr="006177E4">
        <w:rPr>
          <w:rStyle w:val="xs1"/>
        </w:rPr>
        <w:t>erms</w:t>
      </w:r>
    </w:p>
    <w:p w14:paraId="02CD2D08" w14:textId="77777777" w:rsidR="009977ED" w:rsidRPr="005F259A" w:rsidRDefault="009977ED" w:rsidP="009977ED"/>
    <w:p w14:paraId="14454E4C" w14:textId="77777777" w:rsidR="009977ED" w:rsidRPr="006177E4" w:rsidRDefault="009977ED" w:rsidP="009977ED">
      <w:pPr>
        <w:rPr>
          <w:b/>
          <w:bCs/>
        </w:rPr>
      </w:pPr>
      <w:r w:rsidRPr="006177E4">
        <w:rPr>
          <w:b/>
          <w:bCs/>
        </w:rPr>
        <w:t>Concept 1: Public Health</w:t>
      </w:r>
    </w:p>
    <w:p w14:paraId="41D96A8A" w14:textId="77777777" w:rsidR="009977ED" w:rsidRDefault="009977ED" w:rsidP="009977ED">
      <w:r>
        <w:tab/>
      </w:r>
      <w:r w:rsidRPr="006177E4">
        <w:rPr>
          <w:b/>
          <w:bCs/>
        </w:rPr>
        <w:t>Keywords</w:t>
      </w:r>
      <w:r>
        <w:t>: public health; community health; global health; global public health; international health; population health; healthcare; health care; health</w:t>
      </w:r>
    </w:p>
    <w:p w14:paraId="4CD91210" w14:textId="77777777" w:rsidR="009977ED" w:rsidRDefault="009977ED" w:rsidP="009977ED"/>
    <w:p w14:paraId="3E96D929" w14:textId="77777777" w:rsidR="009977ED" w:rsidRPr="006177E4" w:rsidRDefault="009977ED" w:rsidP="009977ED">
      <w:pPr>
        <w:rPr>
          <w:b/>
          <w:bCs/>
        </w:rPr>
      </w:pPr>
      <w:r w:rsidRPr="006177E4">
        <w:rPr>
          <w:b/>
          <w:bCs/>
        </w:rPr>
        <w:t>Concept 2: Chatbot</w:t>
      </w:r>
    </w:p>
    <w:p w14:paraId="3C15E292" w14:textId="77777777" w:rsidR="009977ED" w:rsidRDefault="009977ED" w:rsidP="009977ED">
      <w:pPr>
        <w:ind w:firstLine="720"/>
      </w:pPr>
      <w:r w:rsidRPr="006177E4">
        <w:rPr>
          <w:b/>
          <w:bCs/>
        </w:rPr>
        <w:t>Keywords</w:t>
      </w:r>
      <w:r>
        <w:t xml:space="preserve">: conversational agent; conversational bot; conversational system; conversational interface; chatbot; chat bot; chat-bot; chatterbot; dialog system; dialog agent; interactive agent; interactive virtual assistant; </w:t>
      </w:r>
      <w:proofErr w:type="spellStart"/>
      <w:r>
        <w:t>smartbot</w:t>
      </w:r>
      <w:proofErr w:type="spellEnd"/>
      <w:r>
        <w:t>; smart-bot; smart bot; virtual agent; virtual coach</w:t>
      </w:r>
    </w:p>
    <w:p w14:paraId="2EA1CB5D" w14:textId="77777777" w:rsidR="009977ED" w:rsidRPr="006177E4" w:rsidRDefault="009977ED" w:rsidP="009977ED"/>
    <w:p w14:paraId="23AB9F32" w14:textId="77777777" w:rsidR="00F419D1" w:rsidRDefault="00F419D1"/>
    <w:sectPr w:rsidR="00F419D1" w:rsidSect="00B077D3">
      <w:footerReference w:type="even" r:id="rId6"/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722070" w14:textId="77777777" w:rsidR="00B865F9" w:rsidRDefault="00B865F9">
      <w:r>
        <w:separator/>
      </w:r>
    </w:p>
  </w:endnote>
  <w:endnote w:type="continuationSeparator" w:id="0">
    <w:p w14:paraId="4BA263F1" w14:textId="77777777" w:rsidR="00B865F9" w:rsidRDefault="00B865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97562773"/>
      <w:docPartObj>
        <w:docPartGallery w:val="Page Numbers (Bottom of Page)"/>
        <w:docPartUnique/>
      </w:docPartObj>
    </w:sdtPr>
    <w:sdtContent>
      <w:p w14:paraId="10037DD6" w14:textId="77777777" w:rsidR="00A37533" w:rsidRDefault="009977ED" w:rsidP="005878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0FF466B" w14:textId="77777777" w:rsidR="00A3753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42E2C" w14:textId="77777777" w:rsidR="00B865F9" w:rsidRDefault="00B865F9">
      <w:r>
        <w:separator/>
      </w:r>
    </w:p>
  </w:footnote>
  <w:footnote w:type="continuationSeparator" w:id="0">
    <w:p w14:paraId="09874346" w14:textId="77777777" w:rsidR="00B865F9" w:rsidRDefault="00B865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77ED"/>
    <w:rsid w:val="00045CA2"/>
    <w:rsid w:val="00087EF3"/>
    <w:rsid w:val="0010540D"/>
    <w:rsid w:val="001612D9"/>
    <w:rsid w:val="00161E59"/>
    <w:rsid w:val="00183F9E"/>
    <w:rsid w:val="003912A4"/>
    <w:rsid w:val="00474682"/>
    <w:rsid w:val="0048486B"/>
    <w:rsid w:val="00532C08"/>
    <w:rsid w:val="005509A1"/>
    <w:rsid w:val="00582B47"/>
    <w:rsid w:val="005A20E4"/>
    <w:rsid w:val="006F0210"/>
    <w:rsid w:val="008B36F3"/>
    <w:rsid w:val="0097302E"/>
    <w:rsid w:val="009977ED"/>
    <w:rsid w:val="009C616D"/>
    <w:rsid w:val="00A0398D"/>
    <w:rsid w:val="00A1190E"/>
    <w:rsid w:val="00A13A43"/>
    <w:rsid w:val="00B865F9"/>
    <w:rsid w:val="00BC31BD"/>
    <w:rsid w:val="00C40EBB"/>
    <w:rsid w:val="00C529F3"/>
    <w:rsid w:val="00CA3414"/>
    <w:rsid w:val="00CC6E0A"/>
    <w:rsid w:val="00D7232A"/>
    <w:rsid w:val="00E207C6"/>
    <w:rsid w:val="00F16A4F"/>
    <w:rsid w:val="00F25361"/>
    <w:rsid w:val="00F419D1"/>
    <w:rsid w:val="00F67C81"/>
    <w:rsid w:val="00F82D74"/>
    <w:rsid w:val="00FE3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EF88BC"/>
  <w14:defaultImageDpi w14:val="32767"/>
  <w15:chartTrackingRefBased/>
  <w15:docId w15:val="{BDD8FCE4-A518-A74A-A216-5E47BF212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977ED"/>
    <w:rPr>
      <w:rFonts w:ascii="Cambria" w:eastAsia="Times New Roman" w:hAnsi="Cambria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77ED"/>
    <w:pPr>
      <w:keepNext/>
      <w:keepLines/>
      <w:spacing w:before="200"/>
      <w:outlineLvl w:val="1"/>
    </w:pPr>
    <w:rPr>
      <w:rFonts w:ascii="Calibri" w:eastAsiaTheme="majorEastAsia" w:hAnsi="Calibri" w:cstheme="majorBidi"/>
      <w:b/>
      <w:color w:val="5B9BD5" w:themeColor="accent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9977ED"/>
    <w:rPr>
      <w:rFonts w:ascii="Calibri" w:eastAsiaTheme="majorEastAsia" w:hAnsi="Calibri" w:cstheme="majorBidi"/>
      <w:b/>
      <w:color w:val="5B9BD5" w:themeColor="accent5"/>
      <w:sz w:val="26"/>
      <w:szCs w:val="26"/>
      <w:lang w:eastAsia="en-GB"/>
    </w:rPr>
  </w:style>
  <w:style w:type="character" w:customStyle="1" w:styleId="xs1">
    <w:name w:val="x_s1"/>
    <w:basedOn w:val="DefaultParagraphFont"/>
    <w:rsid w:val="009977ED"/>
  </w:style>
  <w:style w:type="paragraph" w:styleId="Footer">
    <w:name w:val="footer"/>
    <w:basedOn w:val="Normal"/>
    <w:link w:val="FooterChar"/>
    <w:uiPriority w:val="99"/>
    <w:unhideWhenUsed/>
    <w:rsid w:val="009977E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7ED"/>
    <w:rPr>
      <w:rFonts w:ascii="Cambria" w:eastAsia="Times New Roman" w:hAnsi="Cambria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977E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a Marasoiu</dc:creator>
  <cp:keywords/>
  <dc:description/>
  <cp:lastModifiedBy>Kelvin C (JMIR)</cp:lastModifiedBy>
  <cp:revision>2</cp:revision>
  <dcterms:created xsi:type="dcterms:W3CDTF">2022-08-30T18:49:00Z</dcterms:created>
  <dcterms:modified xsi:type="dcterms:W3CDTF">2022-08-30T18:49:00Z</dcterms:modified>
</cp:coreProperties>
</file>